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606" w:rsidRPr="00D22313" w:rsidRDefault="00A43606" w:rsidP="00D22313">
      <w:pPr>
        <w:spacing w:line="480" w:lineRule="auto"/>
        <w:contextualSpacing/>
        <w:rPr>
          <w:u w:val="single"/>
        </w:rPr>
      </w:pPr>
      <w:r w:rsidRPr="007F5860">
        <w:rPr>
          <w:u w:val="single"/>
        </w:rPr>
        <w:t>Supplemental Data</w:t>
      </w:r>
    </w:p>
    <w:p w:rsidR="00D22313" w:rsidRPr="00D22313" w:rsidRDefault="00D22313" w:rsidP="00D22313">
      <w:pPr>
        <w:pStyle w:val="Caption"/>
        <w:keepNext/>
        <w:spacing w:line="480" w:lineRule="auto"/>
        <w:contextualSpacing/>
        <w:rPr>
          <w:rFonts w:asciiTheme="minorHAnsi" w:hAnsiTheme="minorHAnsi"/>
          <w:b w:val="0"/>
          <w:sz w:val="22"/>
          <w:szCs w:val="22"/>
        </w:rPr>
      </w:pPr>
      <w:r w:rsidRPr="00D22313">
        <w:rPr>
          <w:rFonts w:asciiTheme="minorHAnsi" w:hAnsiTheme="minorHAnsi"/>
          <w:sz w:val="22"/>
          <w:szCs w:val="22"/>
        </w:rPr>
        <w:t>Table S</w:t>
      </w:r>
      <w:r w:rsidRPr="00D22313">
        <w:rPr>
          <w:rFonts w:asciiTheme="minorHAnsi" w:hAnsiTheme="minorHAnsi"/>
          <w:sz w:val="22"/>
          <w:szCs w:val="22"/>
        </w:rPr>
        <w:fldChar w:fldCharType="begin"/>
      </w:r>
      <w:r w:rsidRPr="00D22313">
        <w:rPr>
          <w:rFonts w:asciiTheme="minorHAnsi" w:hAnsiTheme="minorHAnsi"/>
          <w:sz w:val="22"/>
          <w:szCs w:val="22"/>
        </w:rPr>
        <w:instrText xml:space="preserve"> SEQ Table \* ARABIC </w:instrText>
      </w:r>
      <w:r w:rsidRPr="00D22313">
        <w:rPr>
          <w:rFonts w:asciiTheme="minorHAnsi" w:hAnsiTheme="minorHAnsi"/>
          <w:sz w:val="22"/>
          <w:szCs w:val="22"/>
        </w:rPr>
        <w:fldChar w:fldCharType="separate"/>
      </w:r>
      <w:r>
        <w:rPr>
          <w:rFonts w:asciiTheme="minorHAnsi" w:hAnsiTheme="minorHAnsi"/>
          <w:noProof/>
          <w:sz w:val="22"/>
          <w:szCs w:val="22"/>
        </w:rPr>
        <w:t>1</w:t>
      </w:r>
      <w:r w:rsidRPr="00D22313">
        <w:rPr>
          <w:rFonts w:asciiTheme="minorHAnsi" w:hAnsiTheme="minorHAnsi"/>
          <w:sz w:val="22"/>
          <w:szCs w:val="22"/>
        </w:rPr>
        <w:fldChar w:fldCharType="end"/>
      </w:r>
      <w:r w:rsidRPr="00D22313">
        <w:rPr>
          <w:rFonts w:asciiTheme="minorHAnsi" w:hAnsiTheme="minorHAnsi"/>
          <w:sz w:val="22"/>
          <w:szCs w:val="22"/>
        </w:rPr>
        <w:t xml:space="preserve"> </w:t>
      </w:r>
      <w:r w:rsidRPr="00D22313">
        <w:rPr>
          <w:rFonts w:asciiTheme="minorHAnsi" w:hAnsiTheme="minorHAnsi"/>
          <w:b w:val="0"/>
          <w:sz w:val="22"/>
          <w:szCs w:val="22"/>
        </w:rPr>
        <w:t>Effect of treatments on LPS-induced TNF-α protein secretion with including all data and p values.</w:t>
      </w:r>
    </w:p>
    <w:p w:rsidR="00D22313" w:rsidRPr="00D22313" w:rsidRDefault="00D22313" w:rsidP="00D22313"/>
    <w:tbl>
      <w:tblPr>
        <w:tblW w:w="80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2"/>
        <w:gridCol w:w="1342"/>
        <w:gridCol w:w="709"/>
        <w:gridCol w:w="1418"/>
        <w:gridCol w:w="719"/>
        <w:gridCol w:w="1537"/>
        <w:gridCol w:w="738"/>
      </w:tblGrid>
      <w:tr w:rsidR="00A43606" w:rsidRPr="007F5860" w:rsidTr="00D64D28">
        <w:trPr>
          <w:trHeight w:val="340"/>
        </w:trPr>
        <w:tc>
          <w:tcPr>
            <w:tcW w:w="15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6463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Average change in TNF-α protein from VC (% ± SD)</w:t>
            </w:r>
          </w:p>
        </w:tc>
      </w:tr>
      <w:tr w:rsidR="00A43606" w:rsidRPr="007F5860" w:rsidTr="00D64D28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0.1 µM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1 µM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10 µM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P value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Naringenin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7.0 ± 7.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4.2 ± 3.3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99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9.0 ± 18.3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31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Querceti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4.9 ± 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27.0 ± 19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9.8 ± 8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78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Epicatechi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9.1 ± 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5.7 ± 13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8.5 ± 31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054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3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9.5 ± 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13.7 ± 4.4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2.2 ± 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071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Hespereti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8.0 ± 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3.2 ± 1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6.2 ± 8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45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P3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12.7 ± 4.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↓ 19.8 ± 3.1*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≤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13.4 ± 6.5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13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4HB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.3 ± 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0.9 ± 1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8.4 ± 1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556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PC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9.6 ± 2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4.3 ± 13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0.5 ± 36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05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IV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2.8 ± 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27.0 ± 3.5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0.2 ± 5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083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V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0.1 ± 3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3.5 ± 3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2.6 ± 29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37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BA-glucuronid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8.2 ± 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1.0 ± 4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6.5 ± 6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32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BA-sulf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4.9 ± 3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37.2 ± 40.1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7.3 ± 38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17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PCA-3-glucuronid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.8 ± 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8.9 ± 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5.6 ± 4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70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PCA-4-glucuronid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7.1 ± 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5.8 ± 18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7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2.0 ± 6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549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PCA-3-sulf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4.6 ± 3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41.1 ± 42.0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38.6 ± 43.0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25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PCA-4-sulf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9.1 ± 1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6.1 ± 1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9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0.1 ± 1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95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IVA-glucuronid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16.8 ± 15.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↓ 32.8 ± 9.8*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≤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↓ 33.3 ± 11.8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≤0.001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IVA-sulf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0.6 ± 1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7.5 ± 11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8.2 ± 8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34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VA-glucuronid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2.5 ± 1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26.9 ± 19.4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26.8 ± 4.9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26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VA-sulf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.8 ± 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0.0 ± 8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2.1 ± 6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94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7.1 ± 1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23.1 ± 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6.0 ± 13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29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28.4 ± 3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2.4 ± 16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58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8.1 ± 16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30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66.6 ± 8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8.8 ± 39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4.6 ± 11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96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48.3 ± 8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71.6 ± 7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6.9 ± 19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849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7.5 ± 2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38.8 ± 73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59.8 ± 142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61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8.3 ± 2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74.0 ± 11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79.7 ± 125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45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12.6 ± 2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9.9 ± 2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31.3 ± 19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86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2.2 ± 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0.8 ± 13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1.1 ± 3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68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26.3 ± 6.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↓ 33.1 ± 6.1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↓ 42.7 ± 13.5*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≤0.001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7.9 ± 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↓ 47.4 ± 12.3*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35.1 ± 5.1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10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.0 ± 1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5.9 ± 6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7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8.9 ± 2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16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16.7 ± 3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3.3 ± 18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8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9.4 ± 23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20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0.3 ± 2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6.2 ± 37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32.0 ± 35.4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43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.0 ± 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5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.9 ± 3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3.0 ± 8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86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1.6 ± 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2.2 ± 13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7.0 ± 24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061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.1 ± 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6.5 ± 21.1*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b/>
                <w:color w:val="000000"/>
                <w:kern w:val="24"/>
                <w:sz w:val="18"/>
                <w:szCs w:val="18"/>
                <w:lang w:eastAsia="en-GB"/>
              </w:rPr>
              <w:t>↓ 4.4 ± 13.4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32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0.7 ± 5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30.3 ± 40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36.4 ± 34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50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9.5 ± 3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39.3 ± 2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43.8 ± 39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91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.0 ± 6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6.0 ± 60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9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2.6 ± 61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806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Combination 2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.1 ± 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4.2 ± 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6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0.2 ± 16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80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6.3 ± 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4.8 ± 10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4.4 ± 9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539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4.7 ± 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8.5 ± 11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0.3 ± 2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118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8.4 ± 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7.8 ± 19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0.8 ± 1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869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4.5 ± 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9.7 ± 1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8.5 ± 9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345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3.7 ± 2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1.4 ± 24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2.2 ± 35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58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13.5 ± 6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40.2 ± 44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33.9 ± 24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49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1.8 ± 6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3.1 ± 4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87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 20.3 ± 37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620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28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15.6 ± 53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35.4 ± 85.5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04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↓14.3 ± 8.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852</w:t>
            </w:r>
          </w:p>
        </w:tc>
      </w:tr>
      <w:tr w:rsidR="00A43606" w:rsidRPr="007F5860" w:rsidTr="00D64D28">
        <w:trPr>
          <w:trHeight w:val="204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Combination 2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19.0 ± 4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9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6.0 ± 35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41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color w:val="000000"/>
                <w:kern w:val="24"/>
                <w:sz w:val="18"/>
                <w:szCs w:val="18"/>
                <w:lang w:eastAsia="en-GB"/>
              </w:rPr>
              <w:t>↑ 19.1 ± 44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:rsidR="00A43606" w:rsidRPr="007F5860" w:rsidRDefault="00A43606" w:rsidP="00D64D28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F5860">
              <w:rPr>
                <w:rFonts w:eastAsia="Times New Roman" w:cs="Arial"/>
                <w:sz w:val="18"/>
                <w:szCs w:val="18"/>
                <w:lang w:eastAsia="en-GB"/>
              </w:rPr>
              <w:t>0.747</w:t>
            </w:r>
          </w:p>
        </w:tc>
      </w:tr>
    </w:tbl>
    <w:p w:rsidR="00D22313" w:rsidRDefault="00D22313" w:rsidP="00F7192F">
      <w:pPr>
        <w:spacing w:line="480" w:lineRule="auto"/>
        <w:ind w:right="1088"/>
      </w:pPr>
      <w:r w:rsidRPr="00FB405E">
        <w:t xml:space="preserve">Treatments </w:t>
      </w:r>
      <w:r>
        <w:t xml:space="preserve">(see Table 1 for details) </w:t>
      </w:r>
      <w:r w:rsidRPr="00FB405E">
        <w:t xml:space="preserve">were added to THP-1 cells at final concentrations of 0.1, 1 and 10 µM for 30 min prior to stimulation with 100 </w:t>
      </w:r>
      <w:proofErr w:type="spellStart"/>
      <w:r w:rsidRPr="00FB405E">
        <w:t>pg</w:t>
      </w:r>
      <w:proofErr w:type="spellEnd"/>
      <w:r w:rsidRPr="00FB405E">
        <w:t>/mL LPS for 3 h</w:t>
      </w:r>
      <w:r>
        <w:t xml:space="preserve"> LPS-induced </w:t>
      </w:r>
      <w:r w:rsidRPr="00FB405E">
        <w:t>TNF-</w:t>
      </w:r>
      <w:r w:rsidRPr="00FB405E">
        <w:rPr>
          <w:lang w:val="el-GR"/>
        </w:rPr>
        <w:t>α</w:t>
      </w:r>
      <w:r w:rsidRPr="00FB405E">
        <w:t xml:space="preserve"> protein secretion was quantified </w:t>
      </w:r>
      <w:r>
        <w:t>by ELISA</w:t>
      </w:r>
      <w:r w:rsidRPr="00FB405E">
        <w:t>. Data shown are averages of 3 independent experiments, each carr</w:t>
      </w:r>
      <w:r>
        <w:t xml:space="preserve">ied out in technical duplicate. </w:t>
      </w:r>
      <w:r w:rsidRPr="00FB405E">
        <w:t xml:space="preserve">Analysis was performed by one-way ANOVA and post-hoc </w:t>
      </w:r>
      <w:r>
        <w:t>LSD, *p &lt;0.05, **p &lt;0.01, ***p≤0.001.</w:t>
      </w:r>
    </w:p>
    <w:p w:rsidR="00A43606" w:rsidRPr="007F5860" w:rsidRDefault="00A43606"/>
    <w:p w:rsidR="007F5860" w:rsidRPr="007F5860" w:rsidRDefault="007F5860">
      <w:r w:rsidRPr="007F5860">
        <w:br w:type="page"/>
      </w:r>
    </w:p>
    <w:p w:rsidR="005461DF" w:rsidRPr="00D22313" w:rsidRDefault="005461DF" w:rsidP="005461DF">
      <w:pPr>
        <w:pStyle w:val="Caption"/>
        <w:keepNext/>
        <w:spacing w:line="480" w:lineRule="auto"/>
        <w:jc w:val="left"/>
        <w:rPr>
          <w:rFonts w:asciiTheme="minorHAnsi" w:hAnsiTheme="minorHAnsi"/>
          <w:sz w:val="22"/>
          <w:szCs w:val="22"/>
        </w:rPr>
      </w:pPr>
      <w:r w:rsidRPr="00D22313">
        <w:rPr>
          <w:rFonts w:asciiTheme="minorHAnsi" w:hAnsiTheme="minorHAnsi"/>
          <w:sz w:val="22"/>
          <w:szCs w:val="22"/>
        </w:rPr>
        <w:lastRenderedPageBreak/>
        <w:t xml:space="preserve">Table </w:t>
      </w:r>
      <w:r w:rsidR="00D22313">
        <w:rPr>
          <w:rFonts w:asciiTheme="minorHAnsi" w:hAnsiTheme="minorHAnsi"/>
          <w:sz w:val="22"/>
          <w:szCs w:val="22"/>
        </w:rPr>
        <w:t>S</w:t>
      </w:r>
      <w:r w:rsidR="00D22313">
        <w:rPr>
          <w:rFonts w:asciiTheme="minorHAnsi" w:hAnsiTheme="minorHAnsi"/>
          <w:sz w:val="22"/>
          <w:szCs w:val="22"/>
        </w:rPr>
        <w:fldChar w:fldCharType="begin"/>
      </w:r>
      <w:r w:rsidR="00D22313">
        <w:rPr>
          <w:rFonts w:asciiTheme="minorHAnsi" w:hAnsiTheme="minorHAnsi"/>
          <w:sz w:val="22"/>
          <w:szCs w:val="22"/>
        </w:rPr>
        <w:instrText xml:space="preserve"> SEQ Table \* ARABIC </w:instrText>
      </w:r>
      <w:r w:rsidR="00D22313">
        <w:rPr>
          <w:rFonts w:asciiTheme="minorHAnsi" w:hAnsiTheme="minorHAnsi"/>
          <w:sz w:val="22"/>
          <w:szCs w:val="22"/>
        </w:rPr>
        <w:fldChar w:fldCharType="separate"/>
      </w:r>
      <w:r w:rsidR="00D22313">
        <w:rPr>
          <w:rFonts w:asciiTheme="minorHAnsi" w:hAnsiTheme="minorHAnsi"/>
          <w:noProof/>
          <w:sz w:val="22"/>
          <w:szCs w:val="22"/>
        </w:rPr>
        <w:t>2</w:t>
      </w:r>
      <w:r w:rsidR="00D22313">
        <w:rPr>
          <w:rFonts w:asciiTheme="minorHAnsi" w:hAnsiTheme="minorHAnsi"/>
          <w:sz w:val="22"/>
          <w:szCs w:val="22"/>
        </w:rPr>
        <w:fldChar w:fldCharType="end"/>
      </w:r>
      <w:r w:rsidRPr="00D22313">
        <w:rPr>
          <w:rFonts w:asciiTheme="minorHAnsi" w:hAnsiTheme="minorHAnsi"/>
          <w:sz w:val="22"/>
          <w:szCs w:val="22"/>
        </w:rPr>
        <w:t xml:space="preserve">. </w:t>
      </w:r>
      <w:r w:rsidRPr="00D22313">
        <w:rPr>
          <w:rFonts w:asciiTheme="minorHAnsi" w:hAnsiTheme="minorHAnsi"/>
          <w:b w:val="0"/>
          <w:sz w:val="22"/>
          <w:szCs w:val="22"/>
        </w:rPr>
        <w:t>Effect of treatments on IL-1β protein expression</w:t>
      </w:r>
      <w:r w:rsidR="007F5860" w:rsidRPr="00D22313">
        <w:rPr>
          <w:rFonts w:asciiTheme="minorHAnsi" w:hAnsiTheme="minorHAnsi"/>
          <w:b w:val="0"/>
          <w:sz w:val="22"/>
          <w:szCs w:val="22"/>
        </w:rPr>
        <w:t xml:space="preserve"> including </w:t>
      </w:r>
      <w:r w:rsidRPr="00D22313">
        <w:rPr>
          <w:rFonts w:asciiTheme="minorHAnsi" w:hAnsiTheme="minorHAnsi"/>
          <w:b w:val="0"/>
          <w:sz w:val="22"/>
          <w:szCs w:val="22"/>
        </w:rPr>
        <w:t>p values</w:t>
      </w:r>
      <w:r w:rsidR="00D22313">
        <w:rPr>
          <w:rFonts w:asciiTheme="minorHAnsi" w:hAnsiTheme="minorHAnsi"/>
          <w:b w:val="0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01"/>
        <w:gridCol w:w="3005"/>
      </w:tblGrid>
      <w:tr w:rsidR="005461DF" w:rsidRPr="007F5860" w:rsidTr="00F7192F">
        <w:tc>
          <w:tcPr>
            <w:tcW w:w="3020" w:type="dxa"/>
            <w:tcBorders>
              <w:top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Treatment</w:t>
            </w:r>
          </w:p>
        </w:tc>
        <w:tc>
          <w:tcPr>
            <w:tcW w:w="6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Average change in IL-1β protein from vehicle control (% ± SD)</w:t>
            </w:r>
          </w:p>
        </w:tc>
      </w:tr>
      <w:tr w:rsidR="005461DF" w:rsidRPr="007F5860" w:rsidTr="00F7192F">
        <w:tc>
          <w:tcPr>
            <w:tcW w:w="3020" w:type="dxa"/>
            <w:tcBorders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1 µM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P value</w:t>
            </w:r>
          </w:p>
        </w:tc>
      </w:tr>
      <w:tr w:rsidR="005461DF" w:rsidRPr="007F5860" w:rsidTr="00F7192F">
        <w:tc>
          <w:tcPr>
            <w:tcW w:w="3020" w:type="dxa"/>
            <w:tcBorders>
              <w:top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C3G</w:t>
            </w:r>
          </w:p>
        </w:tc>
        <w:tc>
          <w:tcPr>
            <w:tcW w:w="3001" w:type="dxa"/>
            <w:tcBorders>
              <w:top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1.3 ± 28.9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967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P3G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15.2 ± 20.6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502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IVA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19.2 ± 10.2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281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IVA-glucuronide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24.3 ± 15.3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391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VA-glucuronide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1.7 ± 50.3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967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PCA-3-sulfate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31.2 ± 3.6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087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BA-sulfate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28.9 ± 35.0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289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Combo 9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8.7 ± 17.8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811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Combo 10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15.5 ± 30.9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682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Combo 13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6.0 ± 11.7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595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Combo 16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10.3 ± 22.3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571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VA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23.0 ± 44.4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335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PCA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16.8 ± 15.0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171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4HBA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  <w:rPr>
                <w:b/>
              </w:rPr>
            </w:pPr>
            <w:r w:rsidRPr="007F5860">
              <w:rPr>
                <w:b/>
              </w:rPr>
              <w:t>↓ 49.6 ± 12.3*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  <w:rPr>
                <w:b/>
              </w:rPr>
            </w:pPr>
            <w:r w:rsidRPr="007F5860">
              <w:rPr>
                <w:b/>
              </w:rPr>
              <w:t>0.011*</w:t>
            </w:r>
          </w:p>
        </w:tc>
      </w:tr>
      <w:tr w:rsidR="005461DF" w:rsidRPr="007F5860" w:rsidTr="00F7192F">
        <w:tc>
          <w:tcPr>
            <w:tcW w:w="3020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BA-glucuronide</w:t>
            </w:r>
          </w:p>
        </w:tc>
        <w:tc>
          <w:tcPr>
            <w:tcW w:w="3001" w:type="dxa"/>
          </w:tcPr>
          <w:p w:rsidR="005461DF" w:rsidRPr="007F5860" w:rsidRDefault="005461DF" w:rsidP="00D64D28">
            <w:pPr>
              <w:spacing w:line="480" w:lineRule="auto"/>
              <w:jc w:val="center"/>
              <w:rPr>
                <w:b/>
              </w:rPr>
            </w:pPr>
            <w:r w:rsidRPr="007F5860">
              <w:t>↓ 2.6 ± 10.5</w:t>
            </w:r>
          </w:p>
        </w:tc>
        <w:tc>
          <w:tcPr>
            <w:tcW w:w="3005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765</w:t>
            </w:r>
          </w:p>
        </w:tc>
      </w:tr>
      <w:tr w:rsidR="005461DF" w:rsidRPr="007F5860" w:rsidTr="00F7192F">
        <w:tc>
          <w:tcPr>
            <w:tcW w:w="3020" w:type="dxa"/>
            <w:tcBorders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PCA-3-glucuronide</w:t>
            </w:r>
          </w:p>
        </w:tc>
        <w:tc>
          <w:tcPr>
            <w:tcW w:w="3001" w:type="dxa"/>
            <w:tcBorders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2.0 ± 22.1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956</w:t>
            </w:r>
          </w:p>
        </w:tc>
      </w:tr>
    </w:tbl>
    <w:p w:rsidR="00F7192F" w:rsidRDefault="00F7192F" w:rsidP="00F7192F">
      <w:pPr>
        <w:spacing w:after="200" w:line="480" w:lineRule="auto"/>
        <w:ind w:right="-46"/>
      </w:pPr>
      <w:r w:rsidRPr="00FB405E">
        <w:t xml:space="preserve">Treatments were added to THP-1 cells </w:t>
      </w:r>
      <w:r>
        <w:t>at a final concentration of 1 µM for 30 min</w:t>
      </w:r>
      <w:r w:rsidRPr="00FB405E">
        <w:t xml:space="preserve"> prior to stim</w:t>
      </w:r>
      <w:r>
        <w:t xml:space="preserve">ulation with 10 µg/mL LPS for 24 h. Data were normalised to LPS and compared with VC. </w:t>
      </w:r>
      <w:r w:rsidRPr="00FB405E">
        <w:t>Data shown are averages of 3 independent experiments, each carried out in te</w:t>
      </w:r>
      <w:r>
        <w:t>chnical duplicate. Analysis was p</w:t>
      </w:r>
      <w:r w:rsidRPr="00FB405E">
        <w:t xml:space="preserve">erformed by </w:t>
      </w:r>
      <w:r>
        <w:t>t</w:t>
      </w:r>
      <w:r w:rsidRPr="003331F9">
        <w:t>wo-tailed independent samples t</w:t>
      </w:r>
      <w:r>
        <w:t xml:space="preserve">-test </w:t>
      </w:r>
      <w:r w:rsidRPr="00C0127A">
        <w:t>*p&lt;0.05.</w:t>
      </w:r>
    </w:p>
    <w:p w:rsidR="004413C7" w:rsidRPr="007F5860" w:rsidRDefault="004413C7"/>
    <w:p w:rsidR="00D22313" w:rsidRDefault="00D22313">
      <w:r>
        <w:br w:type="page"/>
      </w:r>
    </w:p>
    <w:p w:rsidR="00D22313" w:rsidRPr="00D22313" w:rsidRDefault="00D22313" w:rsidP="00D22313">
      <w:pPr>
        <w:pStyle w:val="Caption"/>
        <w:keepNext/>
        <w:spacing w:line="480" w:lineRule="auto"/>
        <w:rPr>
          <w:rFonts w:asciiTheme="minorHAnsi" w:hAnsiTheme="minorHAnsi"/>
          <w:sz w:val="22"/>
          <w:szCs w:val="22"/>
        </w:rPr>
      </w:pPr>
      <w:r w:rsidRPr="00D22313">
        <w:rPr>
          <w:rFonts w:asciiTheme="minorHAnsi" w:hAnsiTheme="minorHAnsi"/>
          <w:sz w:val="22"/>
          <w:szCs w:val="22"/>
        </w:rPr>
        <w:lastRenderedPageBreak/>
        <w:t xml:space="preserve">Table </w:t>
      </w:r>
      <w:r>
        <w:rPr>
          <w:rFonts w:asciiTheme="minorHAnsi" w:hAnsiTheme="minorHAnsi"/>
          <w:sz w:val="22"/>
          <w:szCs w:val="22"/>
        </w:rPr>
        <w:t>S</w:t>
      </w:r>
      <w:r w:rsidRPr="00D22313">
        <w:rPr>
          <w:rFonts w:asciiTheme="minorHAnsi" w:hAnsiTheme="minorHAnsi"/>
          <w:sz w:val="22"/>
          <w:szCs w:val="22"/>
        </w:rPr>
        <w:fldChar w:fldCharType="begin"/>
      </w:r>
      <w:r w:rsidRPr="00D22313">
        <w:rPr>
          <w:rFonts w:asciiTheme="minorHAnsi" w:hAnsiTheme="minorHAnsi"/>
          <w:sz w:val="22"/>
          <w:szCs w:val="22"/>
        </w:rPr>
        <w:instrText xml:space="preserve"> SEQ Table \* ARABIC </w:instrText>
      </w:r>
      <w:r w:rsidRPr="00D22313">
        <w:rPr>
          <w:rFonts w:asciiTheme="minorHAnsi" w:hAnsiTheme="minorHAnsi"/>
          <w:sz w:val="22"/>
          <w:szCs w:val="22"/>
        </w:rPr>
        <w:fldChar w:fldCharType="separate"/>
      </w:r>
      <w:r w:rsidRPr="00D22313">
        <w:rPr>
          <w:rFonts w:asciiTheme="minorHAnsi" w:hAnsiTheme="minorHAnsi"/>
          <w:noProof/>
          <w:sz w:val="22"/>
          <w:szCs w:val="22"/>
        </w:rPr>
        <w:t>3</w:t>
      </w:r>
      <w:r w:rsidRPr="00D22313">
        <w:rPr>
          <w:rFonts w:asciiTheme="minorHAnsi" w:hAnsiTheme="minorHAnsi"/>
          <w:sz w:val="22"/>
          <w:szCs w:val="22"/>
        </w:rPr>
        <w:fldChar w:fldCharType="end"/>
      </w:r>
      <w:r w:rsidRPr="00D22313">
        <w:rPr>
          <w:rFonts w:asciiTheme="minorHAnsi" w:hAnsiTheme="minorHAnsi"/>
          <w:sz w:val="22"/>
          <w:szCs w:val="22"/>
        </w:rPr>
        <w:t xml:space="preserve"> </w:t>
      </w:r>
      <w:r w:rsidRPr="00D22313">
        <w:rPr>
          <w:rFonts w:asciiTheme="minorHAnsi" w:hAnsiTheme="minorHAnsi"/>
          <w:b w:val="0"/>
          <w:sz w:val="22"/>
          <w:szCs w:val="22"/>
        </w:rPr>
        <w:t>Effect of treatments on TNF-α mRNA expression including p values</w:t>
      </w:r>
      <w:r w:rsidRPr="00D22313">
        <w:rPr>
          <w:rFonts w:asciiTheme="minorHAnsi" w:hAnsiTheme="minorHAnsi"/>
          <w:b w:val="0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2999"/>
        <w:gridCol w:w="3006"/>
      </w:tblGrid>
      <w:tr w:rsidR="005461DF" w:rsidRPr="007F5860" w:rsidTr="00D22313">
        <w:tc>
          <w:tcPr>
            <w:tcW w:w="3021" w:type="dxa"/>
            <w:tcBorders>
              <w:top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Treatment</w:t>
            </w:r>
          </w:p>
        </w:tc>
        <w:tc>
          <w:tcPr>
            <w:tcW w:w="6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Average change in TNF-α mRNA from vehicle control (% ± SD)</w:t>
            </w:r>
          </w:p>
        </w:tc>
      </w:tr>
      <w:tr w:rsidR="005461DF" w:rsidRPr="007F5860" w:rsidTr="00D22313">
        <w:tc>
          <w:tcPr>
            <w:tcW w:w="3021" w:type="dxa"/>
            <w:tcBorders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</w:pP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1 µM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P value</w:t>
            </w:r>
          </w:p>
        </w:tc>
      </w:tr>
      <w:tr w:rsidR="005461DF" w:rsidRPr="007F5860" w:rsidTr="00D22313">
        <w:tc>
          <w:tcPr>
            <w:tcW w:w="3021" w:type="dxa"/>
            <w:tcBorders>
              <w:top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C3G</w:t>
            </w:r>
          </w:p>
        </w:tc>
        <w:tc>
          <w:tcPr>
            <w:tcW w:w="2999" w:type="dxa"/>
            <w:tcBorders>
              <w:top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0.8 ± 13.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914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P3G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7.0 ± 28.7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614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IVA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2.8 ± 62.7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940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IVA-glucuronide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17.1 ± 51.8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593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VA-glucuronide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6.3 ± 27.1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650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PCA-3-sulfate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1.3 ± 21.7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911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BA-sulfate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8.8 ± 33.2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605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Combo 9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17.7 ± 36.0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715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Combo 10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9.5 ± 28.7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789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Combo 13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↓ 35.9 ± 65.8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428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Combo 16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3.6 ± 56.1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912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VA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20.2 ± 55.5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717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PCA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17.5 ± 36.0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635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4HBA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44.5 ± 64.6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508</w:t>
            </w:r>
          </w:p>
        </w:tc>
      </w:tr>
      <w:tr w:rsidR="005461DF" w:rsidRPr="007F5860" w:rsidTr="00D22313">
        <w:tc>
          <w:tcPr>
            <w:tcW w:w="3021" w:type="dxa"/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BA-glucuronide</w:t>
            </w:r>
          </w:p>
        </w:tc>
        <w:tc>
          <w:tcPr>
            <w:tcW w:w="2999" w:type="dxa"/>
          </w:tcPr>
          <w:p w:rsidR="005461DF" w:rsidRPr="007F5860" w:rsidRDefault="005461DF" w:rsidP="00D64D28">
            <w:pPr>
              <w:spacing w:line="480" w:lineRule="auto"/>
              <w:jc w:val="center"/>
              <w:rPr>
                <w:b/>
              </w:rPr>
            </w:pPr>
            <w:r w:rsidRPr="007F5860">
              <w:rPr>
                <w:b/>
              </w:rPr>
              <w:t>↑ 23.8 ± 6.5</w:t>
            </w:r>
          </w:p>
        </w:tc>
        <w:tc>
          <w:tcPr>
            <w:tcW w:w="3006" w:type="dxa"/>
          </w:tcPr>
          <w:p w:rsidR="005461DF" w:rsidRPr="007F5860" w:rsidRDefault="005461DF" w:rsidP="00D64D28">
            <w:pPr>
              <w:spacing w:line="480" w:lineRule="auto"/>
              <w:jc w:val="center"/>
              <w:rPr>
                <w:b/>
              </w:rPr>
            </w:pPr>
            <w:r w:rsidRPr="007F5860">
              <w:rPr>
                <w:b/>
              </w:rPr>
              <w:t>0.050*</w:t>
            </w:r>
          </w:p>
        </w:tc>
      </w:tr>
      <w:tr w:rsidR="005461DF" w:rsidRPr="007F5860" w:rsidTr="00D22313">
        <w:tc>
          <w:tcPr>
            <w:tcW w:w="3021" w:type="dxa"/>
            <w:tcBorders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</w:pPr>
            <w:r w:rsidRPr="007F5860">
              <w:t>PCA-3-glucuronide</w:t>
            </w:r>
          </w:p>
        </w:tc>
        <w:tc>
          <w:tcPr>
            <w:tcW w:w="2999" w:type="dxa"/>
            <w:tcBorders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↑ 25.9 ± 77.7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5461DF" w:rsidRPr="007F5860" w:rsidRDefault="005461DF" w:rsidP="00D64D28">
            <w:pPr>
              <w:spacing w:line="480" w:lineRule="auto"/>
              <w:jc w:val="center"/>
            </w:pPr>
            <w:r w:rsidRPr="007F5860">
              <w:t>0.723</w:t>
            </w:r>
          </w:p>
        </w:tc>
      </w:tr>
    </w:tbl>
    <w:p w:rsidR="00F268F4" w:rsidRPr="0060551B" w:rsidRDefault="00F268F4" w:rsidP="00F268F4">
      <w:pPr>
        <w:spacing w:after="200" w:line="480" w:lineRule="auto"/>
        <w:ind w:right="-46"/>
      </w:pPr>
      <w:r w:rsidRPr="00FB405E">
        <w:t xml:space="preserve">Treatments were added to THP-1 cells </w:t>
      </w:r>
      <w:r>
        <w:t xml:space="preserve">at a final concentration of 1 </w:t>
      </w:r>
      <w:bookmarkStart w:id="0" w:name="_GoBack"/>
      <w:bookmarkEnd w:id="0"/>
      <w:r>
        <w:t>µM for 30 min</w:t>
      </w:r>
      <w:r w:rsidRPr="00FB405E">
        <w:t xml:space="preserve"> prior to stim</w:t>
      </w:r>
      <w:r>
        <w:t xml:space="preserve">ulation with 100 </w:t>
      </w:r>
      <w:proofErr w:type="spellStart"/>
      <w:r>
        <w:t>pg</w:t>
      </w:r>
      <w:proofErr w:type="spellEnd"/>
      <w:r>
        <w:t xml:space="preserve">/mL LPS for 2 h. Data were normalised to GAPDH and compared with VC. </w:t>
      </w:r>
      <w:r w:rsidRPr="00FB405E">
        <w:t xml:space="preserve">Data shown are averages of 3 independent experiments, each carried out in technical duplicate. Analysis was performed by </w:t>
      </w:r>
      <w:r>
        <w:t>t</w:t>
      </w:r>
      <w:r w:rsidRPr="003331F9">
        <w:t>wo-tailed independent samples t</w:t>
      </w:r>
      <w:r>
        <w:t>-test</w:t>
      </w:r>
      <w:r w:rsidRPr="00FB405E">
        <w:t>.</w:t>
      </w:r>
    </w:p>
    <w:p w:rsidR="005461DF" w:rsidRPr="007F5860" w:rsidRDefault="005461DF"/>
    <w:sectPr w:rsidR="005461DF" w:rsidRPr="007F5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606"/>
    <w:rsid w:val="004413C7"/>
    <w:rsid w:val="005461DF"/>
    <w:rsid w:val="005D4EC3"/>
    <w:rsid w:val="00624DA0"/>
    <w:rsid w:val="00672E04"/>
    <w:rsid w:val="00713AC2"/>
    <w:rsid w:val="007E3940"/>
    <w:rsid w:val="007F5860"/>
    <w:rsid w:val="00A43606"/>
    <w:rsid w:val="00D22313"/>
    <w:rsid w:val="00D64D28"/>
    <w:rsid w:val="00E463E5"/>
    <w:rsid w:val="00EC4AE8"/>
    <w:rsid w:val="00F268F4"/>
    <w:rsid w:val="00F7192F"/>
    <w:rsid w:val="00F8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4F364-A708-4B7B-9858-6B88FD51F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61DF"/>
    <w:pPr>
      <w:spacing w:after="0" w:line="240" w:lineRule="auto"/>
      <w:jc w:val="both"/>
    </w:pPr>
    <w:rPr>
      <w:rFonts w:ascii="Arial" w:eastAsia="Calibri" w:hAnsi="Arial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F66FB-7306-4BFD-8179-4CFB7E9EC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i Gesso</dc:creator>
  <cp:keywords/>
  <dc:description/>
  <cp:lastModifiedBy>Jessica di Gesso</cp:lastModifiedBy>
  <cp:revision>9</cp:revision>
  <dcterms:created xsi:type="dcterms:W3CDTF">2015-01-04T17:29:00Z</dcterms:created>
  <dcterms:modified xsi:type="dcterms:W3CDTF">2015-01-23T20:07:00Z</dcterms:modified>
</cp:coreProperties>
</file>